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51C657" w14:textId="77777777" w:rsidR="00721B9A" w:rsidRDefault="00EB3F32">
      <w:pPr>
        <w:rPr>
          <w:u w:val="single"/>
        </w:rPr>
      </w:pPr>
      <w:r w:rsidRPr="00721B9A">
        <w:rPr>
          <w:b/>
        </w:rPr>
        <w:t>Supplementary Table 1</w:t>
      </w:r>
      <w:r w:rsidR="00721B9A">
        <w:t xml:space="preserve"> – </w:t>
      </w:r>
      <w:r w:rsidR="00721B9A" w:rsidRPr="00721B9A">
        <w:rPr>
          <w:u w:val="single"/>
        </w:rPr>
        <w:t>INbox SICLOPPS library constructs and primers</w:t>
      </w:r>
    </w:p>
    <w:p w14:paraId="2A32C562" w14:textId="77777777" w:rsidR="00721B9A" w:rsidRDefault="00721B9A">
      <w:pPr>
        <w:rPr>
          <w:u w:val="single"/>
        </w:rPr>
      </w:pPr>
    </w:p>
    <w:p w14:paraId="7AE318BE" w14:textId="7D750A35" w:rsidR="00E210C9" w:rsidRPr="00C52EA8" w:rsidRDefault="00E210C9" w:rsidP="00E210C9">
      <w:pPr>
        <w:widowControl w:val="0"/>
        <w:autoSpaceDE w:val="0"/>
        <w:autoSpaceDN w:val="0"/>
        <w:adjustRightInd w:val="0"/>
        <w:rPr>
          <w:rFonts w:ascii="Cambria" w:hAnsi="Cambria" w:cs="Calibri"/>
          <w:b/>
        </w:rPr>
      </w:pPr>
      <w:r>
        <w:rPr>
          <w:rFonts w:ascii="Cambria" w:hAnsi="Cambria" w:cs="Calibri"/>
        </w:rPr>
        <w:t>Sequence of the INbox library peptides and the primers used to generate these. The</w:t>
      </w:r>
      <w:r w:rsidR="00B01B5A">
        <w:rPr>
          <w:rFonts w:ascii="Cambria" w:hAnsi="Cambria" w:cs="Calibri"/>
        </w:rPr>
        <w:t xml:space="preserve"> primer</w:t>
      </w:r>
      <w:r>
        <w:rPr>
          <w:rFonts w:ascii="Cambria" w:hAnsi="Cambria" w:cs="Calibri"/>
        </w:rPr>
        <w:t xml:space="preserve"> variable region is that encoding the cyclic peptide variable residues (i.e. excluding the invariant cysteine) and corresponds to the </w:t>
      </w:r>
      <w:r w:rsidR="00C52EA8">
        <w:rPr>
          <w:rFonts w:ascii="Cambria" w:hAnsi="Cambria" w:cs="Calibri"/>
        </w:rPr>
        <w:t xml:space="preserve">italicized </w:t>
      </w:r>
      <w:r>
        <w:rPr>
          <w:rFonts w:ascii="Cambria" w:hAnsi="Cambria" w:cs="Calibri"/>
        </w:rPr>
        <w:t xml:space="preserve">region within the universal reverse primer sequence.  </w:t>
      </w:r>
      <w:r w:rsidR="00C52EA8">
        <w:rPr>
          <w:rFonts w:ascii="Cambria" w:hAnsi="Cambria" w:cs="Calibri"/>
        </w:rPr>
        <w:t xml:space="preserve">The forward primer lays within the </w:t>
      </w:r>
      <w:proofErr w:type="spellStart"/>
      <w:proofErr w:type="gramStart"/>
      <w:r w:rsidR="00C52EA8">
        <w:rPr>
          <w:rFonts w:ascii="Cambria" w:hAnsi="Cambria" w:cs="Calibri"/>
        </w:rPr>
        <w:t>pIRES</w:t>
      </w:r>
      <w:proofErr w:type="spellEnd"/>
      <w:proofErr w:type="gramEnd"/>
      <w:r w:rsidR="00C52EA8">
        <w:rPr>
          <w:rFonts w:ascii="Cambria" w:hAnsi="Cambria" w:cs="Calibri"/>
        </w:rPr>
        <w:t xml:space="preserve"> puro2 multiple cloning site and the reverse primer spans the junction between the two halves of the </w:t>
      </w:r>
      <w:proofErr w:type="spellStart"/>
      <w:r w:rsidR="00C52EA8" w:rsidRPr="00C52EA8">
        <w:rPr>
          <w:rFonts w:ascii="Cambria" w:hAnsi="Cambria" w:cs="Calibri"/>
          <w:i/>
        </w:rPr>
        <w:t>Ssp</w:t>
      </w:r>
      <w:proofErr w:type="spellEnd"/>
      <w:r w:rsidR="00C52EA8">
        <w:rPr>
          <w:rFonts w:ascii="Cambria" w:hAnsi="Cambria" w:cs="Calibri"/>
        </w:rPr>
        <w:t xml:space="preserve"> </w:t>
      </w:r>
      <w:proofErr w:type="spellStart"/>
      <w:r w:rsidR="00C52EA8">
        <w:rPr>
          <w:rFonts w:ascii="Cambria" w:hAnsi="Cambria" w:cs="Calibri"/>
        </w:rPr>
        <w:t>DnaE</w:t>
      </w:r>
      <w:proofErr w:type="spellEnd"/>
      <w:r w:rsidR="00C52EA8">
        <w:rPr>
          <w:rFonts w:ascii="Cambria" w:hAnsi="Cambria" w:cs="Calibri"/>
        </w:rPr>
        <w:t xml:space="preserve"> split </w:t>
      </w:r>
      <w:r w:rsidR="00C52EA8" w:rsidRPr="00C52EA8">
        <w:rPr>
          <w:rFonts w:ascii="Cambria" w:hAnsi="Cambria" w:cs="Calibri"/>
        </w:rPr>
        <w:t xml:space="preserve">intein. </w:t>
      </w:r>
      <w:r w:rsidR="00C52EA8" w:rsidRPr="00C52EA8">
        <w:rPr>
          <w:rFonts w:ascii="Cambria" w:eastAsia="Times New Roman" w:hAnsi="Cambria" w:cs="Times New Roman"/>
          <w:lang w:val="en-GB"/>
        </w:rPr>
        <w:t xml:space="preserve">In designing primers, a </w:t>
      </w:r>
      <w:r w:rsidR="007E04D4">
        <w:rPr>
          <w:rFonts w:ascii="Cambria" w:eastAsia="Times New Roman" w:hAnsi="Cambria" w:cs="Times New Roman"/>
          <w:lang w:val="en-GB"/>
        </w:rPr>
        <w:t>sequence of two adjacent lysine residues</w:t>
      </w:r>
      <w:r w:rsidR="00C52EA8" w:rsidRPr="00C52EA8">
        <w:rPr>
          <w:rFonts w:ascii="Cambria" w:eastAsia="Times New Roman" w:hAnsi="Cambria" w:cs="Times New Roman"/>
          <w:lang w:val="en-GB"/>
        </w:rPr>
        <w:t xml:space="preserve"> (</w:t>
      </w:r>
      <w:proofErr w:type="spellStart"/>
      <w:r w:rsidR="00C52EA8" w:rsidRPr="00C52EA8">
        <w:rPr>
          <w:rFonts w:ascii="Cambria" w:eastAsia="Times New Roman" w:hAnsi="Cambria" w:cs="Times New Roman"/>
          <w:lang w:val="en-GB"/>
        </w:rPr>
        <w:t>hINCENP</w:t>
      </w:r>
      <w:proofErr w:type="spellEnd"/>
      <w:r w:rsidR="00C52EA8" w:rsidRPr="00C52EA8">
        <w:rPr>
          <w:rFonts w:ascii="Cambria" w:eastAsia="Times New Roman" w:hAnsi="Cambria" w:cs="Times New Roman"/>
          <w:lang w:val="en-GB"/>
        </w:rPr>
        <w:t xml:space="preserve"> 883-884) was mistakenly changed to a single lysine </w:t>
      </w:r>
      <w:r w:rsidR="00C52EA8">
        <w:rPr>
          <w:rFonts w:ascii="Cambria" w:eastAsia="Times New Roman" w:hAnsi="Cambria" w:cs="Times New Roman"/>
          <w:lang w:val="en-GB"/>
        </w:rPr>
        <w:t xml:space="preserve">within one of the sub-libraries; the affected constructs are marked with an asterisk. </w:t>
      </w:r>
    </w:p>
    <w:p w14:paraId="78CB1468" w14:textId="7EF9DDBB" w:rsidR="00721B9A" w:rsidRPr="00721B9A" w:rsidRDefault="00721B9A" w:rsidP="00E210C9">
      <w:pPr>
        <w:rPr>
          <w:u w:val="single"/>
        </w:rPr>
      </w:pPr>
    </w:p>
    <w:tbl>
      <w:tblPr>
        <w:tblW w:w="56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3"/>
        <w:gridCol w:w="1276"/>
        <w:gridCol w:w="850"/>
        <w:gridCol w:w="2126"/>
      </w:tblGrid>
      <w:tr w:rsidR="00410494" w:rsidRPr="00410494" w14:paraId="2C723F6C" w14:textId="77777777" w:rsidTr="00721B9A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CD23" w14:textId="77777777" w:rsidR="00410494" w:rsidRPr="00410494" w:rsidRDefault="00410494" w:rsidP="00721B9A">
            <w:pPr>
              <w:rPr>
                <w:rFonts w:ascii="Times" w:eastAsia="Times New Roman" w:hAnsi="Times" w:cs="Times New Roman"/>
                <w:b/>
                <w:bCs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b/>
                <w:bCs/>
                <w:sz w:val="16"/>
                <w:szCs w:val="16"/>
                <w:lang w:val="en-GB"/>
              </w:rPr>
              <w:t>Universal primer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706F" w14:textId="77777777" w:rsidR="00410494" w:rsidRPr="00410494" w:rsidRDefault="00410494" w:rsidP="00721B9A">
            <w:pPr>
              <w:rPr>
                <w:rFonts w:ascii="Times" w:eastAsia="Times New Roman" w:hAnsi="Times" w:cs="Times New Roman"/>
                <w:b/>
                <w:bCs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b/>
                <w:bCs/>
                <w:sz w:val="16"/>
                <w:szCs w:val="16"/>
                <w:lang w:val="en-GB"/>
              </w:rPr>
              <w:t>Primer Sequence (5'-3')</w:t>
            </w:r>
          </w:p>
        </w:tc>
      </w:tr>
      <w:tr w:rsidR="00410494" w:rsidRPr="00410494" w14:paraId="15236C89" w14:textId="77777777" w:rsidTr="00721B9A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D7B2" w14:textId="0EC0BBB3" w:rsidR="00410494" w:rsidRPr="00410494" w:rsidRDefault="00E210C9" w:rsidP="00721B9A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  <w:t>Forward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89C1" w14:textId="77777777" w:rsidR="00410494" w:rsidRPr="00410494" w:rsidRDefault="00410494" w:rsidP="00721B9A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  <w:t xml:space="preserve">CCGAATTCGGATCCATGGTTAAAGTAATCGGC </w:t>
            </w:r>
          </w:p>
        </w:tc>
      </w:tr>
      <w:tr w:rsidR="00410494" w:rsidRPr="00410494" w14:paraId="42A98F3F" w14:textId="77777777" w:rsidTr="00721B9A">
        <w:trPr>
          <w:trHeight w:val="3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778D3" w14:textId="38CD7E0A" w:rsidR="00410494" w:rsidRPr="00410494" w:rsidRDefault="00E210C9" w:rsidP="00721B9A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  <w:t>Reverse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2E936" w14:textId="77777777" w:rsidR="00410494" w:rsidRPr="00410494" w:rsidRDefault="00410494" w:rsidP="00721B9A">
            <w:pPr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proofErr w:type="gramStart"/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GCCCGTATTCAACTGTAAGTATTTCAGTGCCAAAACTTAAGCA</w:t>
            </w:r>
            <w:r w:rsidRPr="00C52EA8">
              <w:rPr>
                <w:rFonts w:ascii="Times" w:eastAsia="Times New Roman" w:hAnsi="Times" w:cs="Times New Roman"/>
                <w:i/>
                <w:sz w:val="16"/>
                <w:szCs w:val="16"/>
                <w:lang w:val="en-GB"/>
              </w:rPr>
              <w:t>(</w:t>
            </w:r>
            <w:proofErr w:type="spellStart"/>
            <w:proofErr w:type="gramEnd"/>
            <w:r w:rsidRPr="00C52EA8">
              <w:rPr>
                <w:rFonts w:ascii="Times" w:eastAsia="Times New Roman" w:hAnsi="Times" w:cs="Times New Roman"/>
                <w:i/>
                <w:sz w:val="16"/>
                <w:szCs w:val="16"/>
                <w:lang w:val="en-GB"/>
              </w:rPr>
              <w:t>nnn</w:t>
            </w:r>
            <w:proofErr w:type="spellEnd"/>
            <w:r w:rsidRPr="00C52EA8">
              <w:rPr>
                <w:rFonts w:ascii="Times" w:eastAsia="Times New Roman" w:hAnsi="Times" w:cs="Times New Roman"/>
                <w:i/>
                <w:sz w:val="16"/>
                <w:szCs w:val="16"/>
                <w:lang w:val="en-GB"/>
              </w:rPr>
              <w:t>)</w:t>
            </w:r>
            <w:proofErr w:type="spellStart"/>
            <w:r w:rsidRPr="00C52EA8">
              <w:rPr>
                <w:rFonts w:ascii="Times" w:eastAsia="Times New Roman" w:hAnsi="Times" w:cs="Times New Roman"/>
                <w:i/>
                <w:sz w:val="16"/>
                <w:szCs w:val="16"/>
                <w:vertAlign w:val="subscript"/>
                <w:lang w:val="en-GB"/>
              </w:rPr>
              <w:t>n</w:t>
            </w: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GCAATTATGGGCAATAGCC</w:t>
            </w:r>
            <w:proofErr w:type="spellEnd"/>
          </w:p>
        </w:tc>
      </w:tr>
      <w:tr w:rsidR="00410494" w:rsidRPr="00410494" w14:paraId="2C5111D2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2CA3" w14:textId="77777777" w:rsidR="00410494" w:rsidRPr="00410494" w:rsidRDefault="00410494" w:rsidP="00721B9A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77BA" w14:textId="77777777" w:rsidR="00410494" w:rsidRPr="00410494" w:rsidRDefault="00410494" w:rsidP="00721B9A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06FD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</w:p>
        </w:tc>
      </w:tr>
      <w:tr w:rsidR="008F011B" w:rsidRPr="00410494" w14:paraId="5FD625D3" w14:textId="77777777" w:rsidTr="00721B9A">
        <w:trPr>
          <w:trHeight w:val="260"/>
        </w:trPr>
        <w:tc>
          <w:tcPr>
            <w:tcW w:w="568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56D12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  <w:t>Core library (7 variable residues)</w:t>
            </w:r>
          </w:p>
        </w:tc>
      </w:tr>
      <w:tr w:rsidR="00410494" w:rsidRPr="00410494" w14:paraId="2397E61B" w14:textId="77777777" w:rsidTr="00721B9A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0B23" w14:textId="77777777" w:rsidR="00410494" w:rsidRPr="00410494" w:rsidRDefault="00410494" w:rsidP="00721B9A">
            <w:pPr>
              <w:jc w:val="right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  <w:t>INCENP residu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FE62" w14:textId="77777777" w:rsidR="00410494" w:rsidRPr="00410494" w:rsidRDefault="00410494" w:rsidP="00721B9A">
            <w:pP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  <w:t>Sequence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9FB5" w14:textId="04AED6D4" w:rsidR="00410494" w:rsidRPr="00410494" w:rsidRDefault="00B01B5A" w:rsidP="00B01B5A">
            <w:pPr>
              <w:jc w:val="both"/>
              <w:rPr>
                <w:rFonts w:ascii="Times" w:eastAsia="Times New Roman" w:hAnsi="Times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" w:eastAsia="Times New Roman" w:hAnsi="Times" w:cs="Times New Roman"/>
                <w:b/>
                <w:bCs/>
                <w:sz w:val="16"/>
                <w:szCs w:val="16"/>
                <w:lang w:val="en-GB"/>
              </w:rPr>
              <w:t xml:space="preserve">Primer </w:t>
            </w:r>
            <w:r w:rsidR="00410494" w:rsidRPr="00410494">
              <w:rPr>
                <w:rFonts w:ascii="Times" w:eastAsia="Times New Roman" w:hAnsi="Times" w:cs="Times New Roman"/>
                <w:b/>
                <w:bCs/>
                <w:sz w:val="16"/>
                <w:szCs w:val="16"/>
                <w:lang w:val="en-GB"/>
              </w:rPr>
              <w:t>variable region</w:t>
            </w:r>
            <w:r>
              <w:rPr>
                <w:rFonts w:ascii="Times" w:eastAsia="Times New Roman" w:hAnsi="Times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" w:eastAsia="Times New Roman" w:hAnsi="Times" w:cs="Times New Roman"/>
                <w:b/>
                <w:bCs/>
                <w:sz w:val="16"/>
                <w:szCs w:val="16"/>
                <w:lang w:val="en-GB"/>
              </w:rPr>
              <w:t>s</w:t>
            </w:r>
            <w:r w:rsidRPr="00410494">
              <w:rPr>
                <w:rFonts w:ascii="Times" w:eastAsia="Times New Roman" w:hAnsi="Times" w:cs="Times New Roman"/>
                <w:b/>
                <w:bCs/>
                <w:sz w:val="16"/>
                <w:szCs w:val="16"/>
                <w:lang w:val="en-GB"/>
              </w:rPr>
              <w:t xml:space="preserve">equence </w:t>
            </w:r>
            <w:r w:rsidR="00410494" w:rsidRPr="00410494">
              <w:rPr>
                <w:rFonts w:ascii="Times" w:eastAsia="Times New Roman" w:hAnsi="Times" w:cs="Times New Roman"/>
                <w:b/>
                <w:bCs/>
                <w:sz w:val="16"/>
                <w:szCs w:val="16"/>
                <w:lang w:val="en-GB"/>
              </w:rPr>
              <w:t>(5'-3')</w:t>
            </w:r>
          </w:p>
        </w:tc>
      </w:tr>
      <w:tr w:rsidR="00410494" w:rsidRPr="00410494" w14:paraId="3674D16B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5D52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34-8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DF85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DEAHPRK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A4CB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TTCCTAGGGTGGGCCTCGTC</w:t>
            </w:r>
          </w:p>
        </w:tc>
      </w:tr>
      <w:tr w:rsidR="00410494" w:rsidRPr="00410494" w14:paraId="548998F0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CF43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35-8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0B91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EAHPRKP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856E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AGGCTTCCTAGGGTGGGCCTC</w:t>
            </w:r>
          </w:p>
        </w:tc>
      </w:tr>
      <w:tr w:rsidR="00410494" w:rsidRPr="00410494" w14:paraId="34B653CC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1012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36-8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5710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AHPRKPI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B018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GATAGGCTTCCTAGGGTGGGC</w:t>
            </w:r>
          </w:p>
        </w:tc>
      </w:tr>
      <w:tr w:rsidR="00410494" w:rsidRPr="00410494" w14:paraId="727C92C0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9319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37-8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05B0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HPRKPIP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2873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AGGGATAGGCTTCCTAGGGTG</w:t>
            </w:r>
          </w:p>
        </w:tc>
      </w:tr>
      <w:tr w:rsidR="00410494" w:rsidRPr="00410494" w14:paraId="3B67FC14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BAD3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38-8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F9DB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PRKPIPT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3227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GGTAGGGATAGGCTTCCTAGG</w:t>
            </w:r>
          </w:p>
        </w:tc>
      </w:tr>
      <w:tr w:rsidR="00410494" w:rsidRPr="00410494" w14:paraId="2FCBCC43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530D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39-8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CDA6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RKPIPTW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2E6D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CAGGTAGGGATAGGCTTCCT</w:t>
            </w:r>
          </w:p>
        </w:tc>
      </w:tr>
      <w:tr w:rsidR="00410494" w:rsidRPr="00410494" w14:paraId="62000327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F6D0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40-8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668D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KPIPTWA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F2A9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GGCCCAGGTAGGGATAGGCTT</w:t>
            </w:r>
          </w:p>
        </w:tc>
      </w:tr>
      <w:tr w:rsidR="00410494" w:rsidRPr="00410494" w14:paraId="60DEF3CA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CD21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41-8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3C49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PIPTWAR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996E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CTGGCCCAGGTAGGGATAGG</w:t>
            </w:r>
          </w:p>
        </w:tc>
      </w:tr>
      <w:tr w:rsidR="00410494" w:rsidRPr="00410494" w14:paraId="7A4F6F56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7CA0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42-8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E3B6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IPTWARG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91F0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GCCCCTGGCCCAGGTAGGGAT</w:t>
            </w:r>
          </w:p>
        </w:tc>
      </w:tr>
      <w:tr w:rsidR="00410494" w:rsidRPr="00410494" w14:paraId="2CB6F2DF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3D90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43-8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98F3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PTWARGT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81BD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GGTGCCCCTGGCCCAGGTAGG</w:t>
            </w:r>
          </w:p>
        </w:tc>
      </w:tr>
      <w:tr w:rsidR="00410494" w:rsidRPr="00410494" w14:paraId="0410087C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2C3C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44-8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A2E6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TWARGTP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0A04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AGGGGTGCCCCTGGCCCAGGT</w:t>
            </w:r>
          </w:p>
        </w:tc>
      </w:tr>
      <w:tr w:rsidR="00410494" w:rsidRPr="00410494" w14:paraId="537CC192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2608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45-8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E876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WARGTPL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AB8A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AGAGGGGTGCCCCTGGCCCA</w:t>
            </w:r>
          </w:p>
        </w:tc>
      </w:tr>
      <w:tr w:rsidR="00410494" w:rsidRPr="00410494" w14:paraId="54F176FA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E237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46-8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5290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ARGTPLS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3E72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GCTCAGAGGGGTGCCCCTGGC</w:t>
            </w:r>
          </w:p>
        </w:tc>
      </w:tr>
      <w:tr w:rsidR="00410494" w:rsidRPr="00410494" w14:paraId="18B58954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2D4F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47-8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1D64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RGTPLSQ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8289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TGGCTCAGAGGGGTGCCCCT</w:t>
            </w:r>
          </w:p>
        </w:tc>
      </w:tr>
      <w:tr w:rsidR="00410494" w:rsidRPr="00410494" w14:paraId="6E66D705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20E7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48-8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F909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GTPLSQA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B42D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GGCCTGGCTCAGAGGGGTGCC</w:t>
            </w:r>
          </w:p>
        </w:tc>
      </w:tr>
      <w:tr w:rsidR="00410494" w:rsidRPr="00410494" w14:paraId="54CDEE97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CF40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49-8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D4F0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TPLSQAI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03C9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GATGGCCTGGCTCAGAGGGGT</w:t>
            </w:r>
          </w:p>
        </w:tc>
      </w:tr>
      <w:tr w:rsidR="00410494" w:rsidRPr="00410494" w14:paraId="4F7E1D6B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F603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50-8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C527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PLSQAII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50F2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GATGATGGCCTGGCTCAGAGG</w:t>
            </w:r>
          </w:p>
        </w:tc>
      </w:tr>
      <w:tr w:rsidR="00410494" w:rsidRPr="00410494" w14:paraId="5668E9D2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72FB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51-8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CA3E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LSQAIIH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9C2A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GTGGATGATGGCCTGGCTCAG</w:t>
            </w:r>
          </w:p>
        </w:tc>
      </w:tr>
      <w:tr w:rsidR="00410494" w:rsidRPr="00410494" w14:paraId="6AFDB2E0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1314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52-8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AE6C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SQAIIHQ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3C01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TGGTGGATGATGGCCTGGCT</w:t>
            </w:r>
          </w:p>
        </w:tc>
      </w:tr>
      <w:tr w:rsidR="00410494" w:rsidRPr="00410494" w14:paraId="56D49694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2447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53-8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76A8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QAIIHQY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F415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GTACTGGTGGATGATGGCCTG</w:t>
            </w:r>
          </w:p>
        </w:tc>
      </w:tr>
      <w:tr w:rsidR="00410494" w:rsidRPr="00410494" w14:paraId="08A25834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9A83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54-8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58E6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AIIHQYY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4A11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GTAGTACTGGTGGATGATGGC</w:t>
            </w:r>
          </w:p>
        </w:tc>
      </w:tr>
      <w:tr w:rsidR="00410494" w:rsidRPr="00410494" w14:paraId="72006DAA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7731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55-8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6466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IIHQYYH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6F7A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GTGGTAGTACTGGTGGATGAT</w:t>
            </w:r>
          </w:p>
        </w:tc>
      </w:tr>
      <w:tr w:rsidR="00410494" w:rsidRPr="00410494" w14:paraId="3930270E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0480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56-8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7226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IHQYYHP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F8DE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AGGGTGGTAGTACTGGTGGAT</w:t>
            </w:r>
          </w:p>
        </w:tc>
      </w:tr>
      <w:tr w:rsidR="00410494" w:rsidRPr="00410494" w14:paraId="274FC7BD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05BA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57-8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688B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HQYYHPP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6A46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AGGAGGGTGGTAGTACTGGTG</w:t>
            </w:r>
          </w:p>
        </w:tc>
      </w:tr>
      <w:tr w:rsidR="00410494" w:rsidRPr="00410494" w14:paraId="0D0A96B0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5C00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58-8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4AA2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QYYHPPN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1280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GTTAGGAGGGTGGTAGTACTG</w:t>
            </w:r>
          </w:p>
        </w:tc>
      </w:tr>
      <w:tr w:rsidR="00410494" w:rsidRPr="00410494" w14:paraId="25A79421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9DC6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59-8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ABD7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YYHPPNL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3B0F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AGGTTAGGAGGGTGGTAGTA</w:t>
            </w:r>
          </w:p>
        </w:tc>
      </w:tr>
      <w:tr w:rsidR="00410494" w:rsidRPr="00410494" w14:paraId="7B754569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7C1F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60-8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8BB3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YHPPNLL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3515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AGCAGGTTAGGAGGGTGGTA</w:t>
            </w:r>
          </w:p>
        </w:tc>
      </w:tr>
      <w:tr w:rsidR="00410494" w:rsidRPr="00410494" w14:paraId="5875BF05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C4BB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61-8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0FE1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HPPNLLE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EB53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TCCAGCAGGTTAGGAGGGTG</w:t>
            </w:r>
          </w:p>
        </w:tc>
      </w:tr>
      <w:tr w:rsidR="00410494" w:rsidRPr="00410494" w14:paraId="3E251EC1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0400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62-8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3E07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PPNLLEL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7E10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AGCTCCAGCAGGTTAGGAGG</w:t>
            </w:r>
          </w:p>
        </w:tc>
      </w:tr>
      <w:tr w:rsidR="00410494" w:rsidRPr="00410494" w14:paraId="1EADF1A7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9E04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63-8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D95E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PNLLELF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C3CA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GAACAGCTCCAGCAGGTTAGG</w:t>
            </w:r>
          </w:p>
        </w:tc>
      </w:tr>
      <w:tr w:rsidR="00410494" w:rsidRPr="00410494" w14:paraId="51B7F0B9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6245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64-8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B94C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NLLELFG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7659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GCCGAACAGCTCCAGCAGGTT</w:t>
            </w:r>
          </w:p>
        </w:tc>
      </w:tr>
      <w:tr w:rsidR="00410494" w:rsidRPr="00410494" w14:paraId="33E0F49B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D27C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65-8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9A65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LLELFGT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C2C5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GGTGCCGAACAGCTCCAGCAG</w:t>
            </w:r>
          </w:p>
        </w:tc>
      </w:tr>
      <w:tr w:rsidR="00410494" w:rsidRPr="00410494" w14:paraId="7970078C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AD82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66-8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2DD8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LELFGTI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743C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GATGGTGCCGAACAGCTCCAG</w:t>
            </w:r>
          </w:p>
        </w:tc>
      </w:tr>
      <w:tr w:rsidR="00410494" w:rsidRPr="00410494" w14:paraId="6D0B8155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7953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67-8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3B8B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ELFGTIL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2DE5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AGGATGGTGCCGAACAGCTC</w:t>
            </w:r>
          </w:p>
        </w:tc>
      </w:tr>
      <w:tr w:rsidR="00410494" w:rsidRPr="00410494" w14:paraId="7BCBBB98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7D3B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lastRenderedPageBreak/>
              <w:t>868-8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3B3E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LFGTILP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8846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AGGCAGGATGGTGCCGAACAG</w:t>
            </w:r>
          </w:p>
        </w:tc>
      </w:tr>
      <w:tr w:rsidR="00410494" w:rsidRPr="00410494" w14:paraId="583D69D7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B213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69-8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667B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FGTILPL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65E2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AGAGGCAGGATGGTGCCGAA</w:t>
            </w:r>
          </w:p>
        </w:tc>
      </w:tr>
      <w:tr w:rsidR="00410494" w:rsidRPr="00410494" w14:paraId="5DDA0AE1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35AC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70-8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D5C9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GTILPLD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52BD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GTCCAGAGGCAGGATGGTGCC</w:t>
            </w:r>
          </w:p>
        </w:tc>
      </w:tr>
      <w:tr w:rsidR="00410494" w:rsidRPr="00410494" w14:paraId="0FA531C5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3B13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71-8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F982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TILPLDL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AD26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AGGTCCAGAGGCAGGATGGT</w:t>
            </w:r>
          </w:p>
        </w:tc>
      </w:tr>
      <w:tr w:rsidR="00410494" w:rsidRPr="00410494" w14:paraId="3C5EA0DB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176D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72-8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87AB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ILPLDLE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6125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TCCAGGTCCAGAGGCAGGAT</w:t>
            </w:r>
          </w:p>
        </w:tc>
      </w:tr>
      <w:tr w:rsidR="00410494" w:rsidRPr="00410494" w14:paraId="2BF1C778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D84A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73-8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437B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LPLDLED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B327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GTCCTCCAGGTCCAGAGGCAG</w:t>
            </w:r>
          </w:p>
        </w:tc>
      </w:tr>
      <w:tr w:rsidR="00410494" w:rsidRPr="00410494" w14:paraId="12A4454B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1A70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74-8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1E59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PLDLEDI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DFED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GATGTCCTCCAGGTCCAGAGG</w:t>
            </w:r>
          </w:p>
        </w:tc>
      </w:tr>
      <w:tr w:rsidR="00410494" w:rsidRPr="00410494" w14:paraId="7835C1B9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0F95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75-8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AFF4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LDLEDIF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01E7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GAAGATGTCCTCCAGGTCCAG</w:t>
            </w:r>
          </w:p>
        </w:tc>
      </w:tr>
      <w:tr w:rsidR="00410494" w:rsidRPr="00410494" w14:paraId="028B5F5C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C8FF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76-8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C2F8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DLEDIFK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5FE2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TTGAAGATGTCCTCCAGGTC</w:t>
            </w:r>
          </w:p>
        </w:tc>
      </w:tr>
      <w:tr w:rsidR="00410494" w:rsidRPr="00410494" w14:paraId="436E0A49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0272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77-8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A7D5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LEDIFKK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6DBF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TTCTTGAAGATGTCCTCCAG</w:t>
            </w:r>
          </w:p>
        </w:tc>
      </w:tr>
      <w:tr w:rsidR="00410494" w:rsidRPr="00410494" w14:paraId="0C3038CF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5A73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78-8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D601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EDIFKKS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B152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GCTCTTCTTGAAGATGTCCTC</w:t>
            </w:r>
          </w:p>
        </w:tc>
      </w:tr>
      <w:tr w:rsidR="00410494" w:rsidRPr="00410494" w14:paraId="43BE4750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2282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79-8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AFBD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DIFKKSK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CFAF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TTGCTCTTCTTGAAGATGTC</w:t>
            </w:r>
          </w:p>
        </w:tc>
      </w:tr>
      <w:tr w:rsidR="00410494" w:rsidRPr="00410494" w14:paraId="3ECD6989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A0A0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80-8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0ECA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IFKKSKP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2E2D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AGGCTTGCTCTTCTTGAAGAT</w:t>
            </w:r>
          </w:p>
        </w:tc>
      </w:tr>
      <w:tr w:rsidR="00410494" w:rsidRPr="00410494" w14:paraId="51B98591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89E7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81-8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5AA7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FKKSKPR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9C8C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CTAGGCTTGCTCTTCTTGAA</w:t>
            </w:r>
          </w:p>
        </w:tc>
      </w:tr>
      <w:tr w:rsidR="00410494" w:rsidRPr="00410494" w14:paraId="624514E4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FC4B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82-8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A34F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KKSKPRY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F447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GTACCTAGGCTTGCTCTTCTT</w:t>
            </w:r>
          </w:p>
        </w:tc>
      </w:tr>
      <w:tr w:rsidR="00410494" w:rsidRPr="00410494" w14:paraId="79BDED39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6B83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83-8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3DA9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KSKPRYH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314B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GTGGTACCTAGGCTTGCTCTT</w:t>
            </w:r>
          </w:p>
        </w:tc>
      </w:tr>
      <w:tr w:rsidR="00410494" w:rsidRPr="00410494" w14:paraId="318701AD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A1E4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84-8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56CF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SKPRYHK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18C5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TTGTGGTACCTAGGCTTGCT</w:t>
            </w:r>
          </w:p>
        </w:tc>
      </w:tr>
      <w:tr w:rsidR="00410494" w:rsidRPr="00410494" w14:paraId="48D54998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27F6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85-8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C13E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KPRYHKR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15D4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CTCTTGTGGTACCTAGGCTT</w:t>
            </w:r>
          </w:p>
        </w:tc>
      </w:tr>
      <w:tr w:rsidR="00410494" w:rsidRPr="00410494" w14:paraId="31ABEB76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356B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86-8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249C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PRYHKRT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4D3C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GGTCCTCTTGTGGTACCTAGG</w:t>
            </w:r>
          </w:p>
        </w:tc>
      </w:tr>
      <w:tr w:rsidR="00410494" w:rsidRPr="00410494" w14:paraId="44A4B713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E0AA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87-8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A895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RYHKRTS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3944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GCTGGTCCTCTTGTGGTACCT</w:t>
            </w:r>
          </w:p>
        </w:tc>
      </w:tr>
      <w:tr w:rsidR="00410494" w:rsidRPr="00410494" w14:paraId="45C68B7B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37C7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88-8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D25D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YHKRTSS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2A67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GCTGCTGGTCCTCTTGTGGTA</w:t>
            </w:r>
          </w:p>
        </w:tc>
      </w:tr>
      <w:tr w:rsidR="00410494" w:rsidRPr="00410494" w14:paraId="469613B0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D442" w14:textId="77777777" w:rsidR="00410494" w:rsidRPr="00410494" w:rsidRDefault="00410494" w:rsidP="00721B9A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DB5E" w14:textId="77777777" w:rsidR="00410494" w:rsidRPr="00410494" w:rsidRDefault="00410494" w:rsidP="00721B9A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7480" w14:textId="77777777" w:rsidR="00410494" w:rsidRPr="00410494" w:rsidRDefault="00410494" w:rsidP="00721B9A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8F011B" w:rsidRPr="00410494" w14:paraId="2FE48228" w14:textId="77777777" w:rsidTr="00721B9A">
        <w:trPr>
          <w:trHeight w:val="260"/>
        </w:trPr>
        <w:tc>
          <w:tcPr>
            <w:tcW w:w="568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E21D4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410494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  <w:t>sub</w:t>
            </w:r>
            <w:proofErr w:type="gramEnd"/>
            <w:r w:rsidRPr="00410494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  <w:t>-library (4 variable residues)</w:t>
            </w:r>
          </w:p>
        </w:tc>
      </w:tr>
      <w:tr w:rsidR="00410494" w:rsidRPr="00410494" w14:paraId="4411D9AB" w14:textId="77777777" w:rsidTr="00721B9A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FE96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  <w:t>INCENP residu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BA54" w14:textId="77777777" w:rsidR="00410494" w:rsidRPr="00410494" w:rsidRDefault="00410494" w:rsidP="00721B9A">
            <w:pP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  <w:t>Sequence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E97B" w14:textId="41B60D18" w:rsidR="00410494" w:rsidRPr="00410494" w:rsidRDefault="00B01B5A" w:rsidP="00721B9A">
            <w:pPr>
              <w:jc w:val="both"/>
              <w:rPr>
                <w:rFonts w:ascii="Times" w:eastAsia="Times New Roman" w:hAnsi="Times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" w:eastAsia="Times New Roman" w:hAnsi="Times" w:cs="Times New Roman"/>
                <w:b/>
                <w:bCs/>
                <w:sz w:val="16"/>
                <w:szCs w:val="16"/>
                <w:lang w:val="en-GB"/>
              </w:rPr>
              <w:t xml:space="preserve">Primer </w:t>
            </w:r>
            <w:r w:rsidRPr="00410494">
              <w:rPr>
                <w:rFonts w:ascii="Times" w:eastAsia="Times New Roman" w:hAnsi="Times" w:cs="Times New Roman"/>
                <w:b/>
                <w:bCs/>
                <w:sz w:val="16"/>
                <w:szCs w:val="16"/>
                <w:lang w:val="en-GB"/>
              </w:rPr>
              <w:t>variable region</w:t>
            </w:r>
            <w:r>
              <w:rPr>
                <w:rFonts w:ascii="Times" w:eastAsia="Times New Roman" w:hAnsi="Times" w:cs="Times New Roman"/>
                <w:b/>
                <w:bCs/>
                <w:sz w:val="16"/>
                <w:szCs w:val="16"/>
                <w:lang w:val="en-GB"/>
              </w:rPr>
              <w:t xml:space="preserve"> s</w:t>
            </w:r>
            <w:r w:rsidRPr="00410494">
              <w:rPr>
                <w:rFonts w:ascii="Times" w:eastAsia="Times New Roman" w:hAnsi="Times" w:cs="Times New Roman"/>
                <w:b/>
                <w:bCs/>
                <w:sz w:val="16"/>
                <w:szCs w:val="16"/>
                <w:lang w:val="en-GB"/>
              </w:rPr>
              <w:t>equence (5'-3')</w:t>
            </w:r>
          </w:p>
        </w:tc>
      </w:tr>
      <w:tr w:rsidR="00410494" w:rsidRPr="00410494" w14:paraId="10C93251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419F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42-8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5C0F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IPTW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897C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CAGGTAGGGAT</w:t>
            </w:r>
          </w:p>
        </w:tc>
      </w:tr>
      <w:tr w:rsidR="00410494" w:rsidRPr="00410494" w14:paraId="73265545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FFDB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43-8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3167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PTWA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02C6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GGCCCAGGTAGG</w:t>
            </w:r>
          </w:p>
        </w:tc>
      </w:tr>
      <w:tr w:rsidR="00410494" w:rsidRPr="00410494" w14:paraId="3C871EBA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3546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44-8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85FD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TWAR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004B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CTGGCCCAGGT</w:t>
            </w:r>
          </w:p>
        </w:tc>
      </w:tr>
      <w:tr w:rsidR="00410494" w:rsidRPr="00410494" w14:paraId="06BDD14D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AB7A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45-8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1BFF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WARG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D3B6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GCCCCTGGCCC</w:t>
            </w:r>
          </w:p>
        </w:tc>
      </w:tr>
      <w:tr w:rsidR="00410494" w:rsidRPr="00410494" w14:paraId="6370B8D7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24E8" w14:textId="77777777" w:rsidR="00410494" w:rsidRPr="00410494" w:rsidRDefault="00410494" w:rsidP="00721B9A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9904" w14:textId="77777777" w:rsidR="00410494" w:rsidRPr="00410494" w:rsidRDefault="00410494" w:rsidP="00721B9A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2C41" w14:textId="77777777" w:rsidR="00410494" w:rsidRPr="00410494" w:rsidRDefault="00410494" w:rsidP="00721B9A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8F011B" w:rsidRPr="00410494" w14:paraId="40E15E65" w14:textId="77777777" w:rsidTr="00721B9A">
        <w:trPr>
          <w:trHeight w:val="260"/>
        </w:trPr>
        <w:tc>
          <w:tcPr>
            <w:tcW w:w="568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FFA47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410494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  <w:t>sub</w:t>
            </w:r>
            <w:proofErr w:type="gramEnd"/>
            <w:r w:rsidRPr="00410494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  <w:t>-library (5 variable residues)</w:t>
            </w:r>
          </w:p>
        </w:tc>
      </w:tr>
      <w:tr w:rsidR="00410494" w:rsidRPr="00410494" w14:paraId="4E563BA6" w14:textId="77777777" w:rsidTr="00721B9A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120C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  <w:t>INCENP residu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2988" w14:textId="77777777" w:rsidR="00410494" w:rsidRPr="00410494" w:rsidRDefault="00410494" w:rsidP="00721B9A">
            <w:pP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  <w:t>Sequence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11B5" w14:textId="14379720" w:rsidR="00410494" w:rsidRPr="00410494" w:rsidRDefault="00B01B5A" w:rsidP="00721B9A">
            <w:pPr>
              <w:jc w:val="both"/>
              <w:rPr>
                <w:rFonts w:ascii="Times" w:eastAsia="Times New Roman" w:hAnsi="Times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" w:eastAsia="Times New Roman" w:hAnsi="Times" w:cs="Times New Roman"/>
                <w:b/>
                <w:bCs/>
                <w:sz w:val="16"/>
                <w:szCs w:val="16"/>
                <w:lang w:val="en-GB"/>
              </w:rPr>
              <w:t xml:space="preserve">Primer </w:t>
            </w:r>
            <w:r w:rsidRPr="00410494">
              <w:rPr>
                <w:rFonts w:ascii="Times" w:eastAsia="Times New Roman" w:hAnsi="Times" w:cs="Times New Roman"/>
                <w:b/>
                <w:bCs/>
                <w:sz w:val="16"/>
                <w:szCs w:val="16"/>
                <w:lang w:val="en-GB"/>
              </w:rPr>
              <w:t>variable region</w:t>
            </w:r>
            <w:r>
              <w:rPr>
                <w:rFonts w:ascii="Times" w:eastAsia="Times New Roman" w:hAnsi="Times" w:cs="Times New Roman"/>
                <w:b/>
                <w:bCs/>
                <w:sz w:val="16"/>
                <w:szCs w:val="16"/>
                <w:lang w:val="en-GB"/>
              </w:rPr>
              <w:t xml:space="preserve"> s</w:t>
            </w:r>
            <w:r w:rsidRPr="00410494">
              <w:rPr>
                <w:rFonts w:ascii="Times" w:eastAsia="Times New Roman" w:hAnsi="Times" w:cs="Times New Roman"/>
                <w:b/>
                <w:bCs/>
                <w:sz w:val="16"/>
                <w:szCs w:val="16"/>
                <w:lang w:val="en-GB"/>
              </w:rPr>
              <w:t>equence (5'-3')</w:t>
            </w:r>
          </w:p>
        </w:tc>
      </w:tr>
      <w:tr w:rsidR="00410494" w:rsidRPr="00410494" w14:paraId="63BD5F7A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228C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41-8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4D7F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PIPTW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C58C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CAGGTAGGGATAGG</w:t>
            </w:r>
          </w:p>
        </w:tc>
      </w:tr>
      <w:tr w:rsidR="00410494" w:rsidRPr="00410494" w14:paraId="739F46F2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C06E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42-8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387F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IPTWA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0F6A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GGCCCAGGTAGGGAT</w:t>
            </w:r>
          </w:p>
        </w:tc>
      </w:tr>
      <w:tr w:rsidR="00410494" w:rsidRPr="00410494" w14:paraId="1726307C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B244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43-8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BA62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PTWAR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4015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CTGGCCCAGGTAGG</w:t>
            </w:r>
          </w:p>
        </w:tc>
      </w:tr>
      <w:tr w:rsidR="00410494" w:rsidRPr="00410494" w14:paraId="276F25DF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CA22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44-8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3FF6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TWARG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9065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GCCCCTGGCCCAGGT</w:t>
            </w:r>
          </w:p>
        </w:tc>
      </w:tr>
      <w:tr w:rsidR="00410494" w:rsidRPr="00410494" w14:paraId="52CD4746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91CF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45-8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9C12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WARGT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51B4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GGTGCCCCTGGCCCA</w:t>
            </w:r>
          </w:p>
        </w:tc>
      </w:tr>
      <w:tr w:rsidR="00410494" w:rsidRPr="00410494" w14:paraId="6AAC90B3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1CF3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77-8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6BEB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LEDIF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07D0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GAAGATGTCCTCCAG</w:t>
            </w:r>
          </w:p>
        </w:tc>
      </w:tr>
      <w:tr w:rsidR="00410494" w:rsidRPr="00410494" w14:paraId="2835E136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1092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78-8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A04E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EDIFK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C680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TTGAAGATGTCCTC</w:t>
            </w:r>
          </w:p>
        </w:tc>
      </w:tr>
      <w:tr w:rsidR="00410494" w:rsidRPr="00410494" w14:paraId="7BB22EAA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9DC0" w14:textId="77777777" w:rsidR="00410494" w:rsidRPr="00410494" w:rsidRDefault="008F011B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*</w:t>
            </w:r>
            <w:r w:rsidR="00410494"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79-885</w:t>
            </w:r>
            <w:r w:rsidR="00721B9A" w:rsidRPr="00721B9A">
              <w:rPr>
                <w:rFonts w:ascii="Times" w:eastAsia="Times New Roman" w:hAnsi="Times" w:cs="Times New Roman"/>
                <w:color w:val="FFFFFF" w:themeColor="background1"/>
                <w:sz w:val="16"/>
                <w:szCs w:val="16"/>
                <w:lang w:val="en-GB"/>
              </w:rPr>
              <w:t>_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8D04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DIFKS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AA1F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GCTCTTGAAGATGTC</w:t>
            </w:r>
          </w:p>
        </w:tc>
      </w:tr>
      <w:tr w:rsidR="00410494" w:rsidRPr="00410494" w14:paraId="16C0D606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33EE" w14:textId="77777777" w:rsidR="00410494" w:rsidRPr="00410494" w:rsidRDefault="008F011B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*</w:t>
            </w:r>
            <w:r w:rsidR="00410494"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80-886</w:t>
            </w:r>
            <w:r w:rsidR="00721B9A" w:rsidRPr="00721B9A">
              <w:rPr>
                <w:rFonts w:ascii="Times" w:eastAsia="Times New Roman" w:hAnsi="Times" w:cs="Times New Roman"/>
                <w:color w:val="FFFFFF" w:themeColor="background1"/>
                <w:sz w:val="16"/>
                <w:szCs w:val="16"/>
                <w:lang w:val="en-GB"/>
              </w:rPr>
              <w:t>_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1B30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IFKSK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BF4E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TTGCTCTTGAAGAT</w:t>
            </w:r>
          </w:p>
        </w:tc>
      </w:tr>
      <w:tr w:rsidR="00410494" w:rsidRPr="00410494" w14:paraId="473F166B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70FA" w14:textId="77777777" w:rsidR="00410494" w:rsidRPr="00410494" w:rsidRDefault="008F011B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*</w:t>
            </w:r>
            <w:r w:rsidR="00410494"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81-887</w:t>
            </w:r>
            <w:r w:rsidR="00721B9A" w:rsidRPr="00721B9A">
              <w:rPr>
                <w:rFonts w:ascii="Times" w:eastAsia="Times New Roman" w:hAnsi="Times" w:cs="Times New Roman"/>
                <w:color w:val="FFFFFF" w:themeColor="background1"/>
                <w:sz w:val="16"/>
                <w:szCs w:val="16"/>
                <w:lang w:val="en-GB"/>
              </w:rPr>
              <w:t>_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2DFD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FKSKP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36D4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AGGCTTGCTCTTGAA</w:t>
            </w:r>
          </w:p>
        </w:tc>
      </w:tr>
      <w:tr w:rsidR="00410494" w:rsidRPr="00410494" w14:paraId="05018633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D193" w14:textId="77777777" w:rsidR="00410494" w:rsidRPr="00410494" w:rsidRDefault="00410494" w:rsidP="00721B9A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D1EA" w14:textId="77777777" w:rsidR="00410494" w:rsidRPr="00410494" w:rsidRDefault="00410494" w:rsidP="00721B9A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CBDB" w14:textId="77777777" w:rsidR="00410494" w:rsidRPr="00410494" w:rsidRDefault="00410494" w:rsidP="00721B9A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8F011B" w:rsidRPr="00410494" w14:paraId="7FA99A22" w14:textId="77777777" w:rsidTr="00721B9A">
        <w:trPr>
          <w:trHeight w:val="260"/>
        </w:trPr>
        <w:tc>
          <w:tcPr>
            <w:tcW w:w="568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60CE6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410494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  <w:t>sub</w:t>
            </w:r>
            <w:proofErr w:type="gramEnd"/>
            <w:r w:rsidRPr="00410494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  <w:t>-library (6 variable residues)</w:t>
            </w:r>
          </w:p>
        </w:tc>
      </w:tr>
      <w:tr w:rsidR="00410494" w:rsidRPr="00410494" w14:paraId="3C8CB537" w14:textId="77777777" w:rsidTr="00721B9A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0E9A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  <w:t>INCENP residu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F459" w14:textId="77777777" w:rsidR="00410494" w:rsidRPr="00410494" w:rsidRDefault="00410494" w:rsidP="00721B9A">
            <w:pP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  <w:t>Sequence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E255" w14:textId="1B020786" w:rsidR="00410494" w:rsidRPr="00410494" w:rsidRDefault="00B01B5A" w:rsidP="00721B9A">
            <w:pPr>
              <w:jc w:val="both"/>
              <w:rPr>
                <w:rFonts w:ascii="Times" w:eastAsia="Times New Roman" w:hAnsi="Times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" w:eastAsia="Times New Roman" w:hAnsi="Times" w:cs="Times New Roman"/>
                <w:b/>
                <w:bCs/>
                <w:sz w:val="16"/>
                <w:szCs w:val="16"/>
                <w:lang w:val="en-GB"/>
              </w:rPr>
              <w:t xml:space="preserve">Primer </w:t>
            </w:r>
            <w:r w:rsidRPr="00410494">
              <w:rPr>
                <w:rFonts w:ascii="Times" w:eastAsia="Times New Roman" w:hAnsi="Times" w:cs="Times New Roman"/>
                <w:b/>
                <w:bCs/>
                <w:sz w:val="16"/>
                <w:szCs w:val="16"/>
                <w:lang w:val="en-GB"/>
              </w:rPr>
              <w:t>variable region</w:t>
            </w:r>
            <w:r>
              <w:rPr>
                <w:rFonts w:ascii="Times" w:eastAsia="Times New Roman" w:hAnsi="Times" w:cs="Times New Roman"/>
                <w:b/>
                <w:bCs/>
                <w:sz w:val="16"/>
                <w:szCs w:val="16"/>
                <w:lang w:val="en-GB"/>
              </w:rPr>
              <w:t xml:space="preserve"> s</w:t>
            </w:r>
            <w:r w:rsidRPr="00410494">
              <w:rPr>
                <w:rFonts w:ascii="Times" w:eastAsia="Times New Roman" w:hAnsi="Times" w:cs="Times New Roman"/>
                <w:b/>
                <w:bCs/>
                <w:sz w:val="16"/>
                <w:szCs w:val="16"/>
                <w:lang w:val="en-GB"/>
              </w:rPr>
              <w:t>equence (5'-3')</w:t>
            </w:r>
          </w:p>
        </w:tc>
      </w:tr>
      <w:tr w:rsidR="00410494" w:rsidRPr="00410494" w14:paraId="6AFFF6ED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CCC1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40-8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F6C9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KPIPTW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3B6E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CAGGTAGGGATAGGCTT</w:t>
            </w:r>
          </w:p>
        </w:tc>
      </w:tr>
      <w:tr w:rsidR="00410494" w:rsidRPr="00410494" w14:paraId="5C0E90AE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C79F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41-8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23C3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PIPTWA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B334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GGCCCAGGTAGGGATAGG</w:t>
            </w:r>
          </w:p>
        </w:tc>
      </w:tr>
      <w:tr w:rsidR="00410494" w:rsidRPr="00410494" w14:paraId="33770B29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454B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42-8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1F2B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IPTWAR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950E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CTGGCCCAGGTAGGGAT</w:t>
            </w:r>
          </w:p>
        </w:tc>
      </w:tr>
      <w:tr w:rsidR="00410494" w:rsidRPr="00410494" w14:paraId="322D8004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EBE6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43-8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C5C0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PTWARG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1F81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GCCCCTGGCCCAGGTAGG</w:t>
            </w:r>
          </w:p>
        </w:tc>
      </w:tr>
      <w:tr w:rsidR="00410494" w:rsidRPr="00410494" w14:paraId="42AE3E21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DF5D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44-8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B851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TWARGT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EAD7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GGTGCCCCTGGCCCAGGT</w:t>
            </w:r>
          </w:p>
        </w:tc>
      </w:tr>
      <w:tr w:rsidR="00410494" w:rsidRPr="00410494" w14:paraId="5C0B3A6B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53ED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45-8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8011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WARGTP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E545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AGGGGTGCCCCTGGCCCA</w:t>
            </w:r>
          </w:p>
        </w:tc>
      </w:tr>
      <w:tr w:rsidR="00410494" w:rsidRPr="00410494" w14:paraId="25E839A5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F71C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76-8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B7A7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DLEDIF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4A46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GAAGATGTCCTCCAGGTC</w:t>
            </w:r>
          </w:p>
        </w:tc>
      </w:tr>
      <w:tr w:rsidR="00410494" w:rsidRPr="00410494" w14:paraId="663A07DF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3D17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77-8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8681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LEDIFK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D2F7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TTGAAGATGTCCTCCAG</w:t>
            </w:r>
          </w:p>
        </w:tc>
      </w:tr>
      <w:tr w:rsidR="00410494" w:rsidRPr="00410494" w14:paraId="5B4BC714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F46A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78-8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7C39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EDIFKK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57E5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TTCTTGAAGATGTCCTC</w:t>
            </w:r>
          </w:p>
        </w:tc>
      </w:tr>
      <w:tr w:rsidR="00410494" w:rsidRPr="00410494" w14:paraId="07A9FA66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30C5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79-8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BB9F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DIFKKS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BC99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GCTCTTCTTGAAGATGTC</w:t>
            </w:r>
          </w:p>
        </w:tc>
      </w:tr>
      <w:tr w:rsidR="00410494" w:rsidRPr="00410494" w14:paraId="6DA5A09F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D31A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80-8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6131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IFKKSK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58FD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TTGCTCTTCTTGAAGAT</w:t>
            </w:r>
          </w:p>
        </w:tc>
      </w:tr>
      <w:tr w:rsidR="00410494" w:rsidRPr="00410494" w14:paraId="4BBC4ADF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F53E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81-8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FA35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FKKSKP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7CF4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AGGCTTGCTCTTCTTGAA</w:t>
            </w:r>
          </w:p>
        </w:tc>
      </w:tr>
      <w:tr w:rsidR="00410494" w:rsidRPr="00410494" w14:paraId="4C12E55C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29A0" w14:textId="77777777" w:rsidR="00410494" w:rsidRPr="00410494" w:rsidRDefault="00410494" w:rsidP="00721B9A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A616" w14:textId="77777777" w:rsidR="00410494" w:rsidRPr="00410494" w:rsidRDefault="00410494" w:rsidP="00721B9A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4DFD" w14:textId="77777777" w:rsidR="00410494" w:rsidRPr="00410494" w:rsidRDefault="00410494" w:rsidP="00721B9A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8F011B" w:rsidRPr="00410494" w14:paraId="723B903B" w14:textId="77777777" w:rsidTr="00721B9A">
        <w:trPr>
          <w:trHeight w:val="260"/>
        </w:trPr>
        <w:tc>
          <w:tcPr>
            <w:tcW w:w="568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5DD68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410494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  <w:t>sub</w:t>
            </w:r>
            <w:proofErr w:type="gramEnd"/>
            <w:r w:rsidRPr="00410494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  <w:t>-library (8 variable residues)</w:t>
            </w:r>
          </w:p>
        </w:tc>
      </w:tr>
      <w:tr w:rsidR="00410494" w:rsidRPr="00410494" w14:paraId="2F61D761" w14:textId="77777777" w:rsidTr="00721B9A">
        <w:trPr>
          <w:trHeight w:val="260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2323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  <w:t>INCENP residu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F1B9" w14:textId="77777777" w:rsidR="00410494" w:rsidRPr="00410494" w:rsidRDefault="00410494" w:rsidP="00721B9A">
            <w:pP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GB"/>
              </w:rPr>
              <w:t>Sequence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115C" w14:textId="42A9FD78" w:rsidR="00410494" w:rsidRPr="00410494" w:rsidRDefault="00B01B5A" w:rsidP="00721B9A">
            <w:pPr>
              <w:jc w:val="both"/>
              <w:rPr>
                <w:rFonts w:ascii="Times" w:eastAsia="Times New Roman" w:hAnsi="Times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" w:eastAsia="Times New Roman" w:hAnsi="Times" w:cs="Times New Roman"/>
                <w:b/>
                <w:bCs/>
                <w:sz w:val="16"/>
                <w:szCs w:val="16"/>
                <w:lang w:val="en-GB"/>
              </w:rPr>
              <w:t xml:space="preserve">Primer </w:t>
            </w:r>
            <w:r w:rsidRPr="00410494">
              <w:rPr>
                <w:rFonts w:ascii="Times" w:eastAsia="Times New Roman" w:hAnsi="Times" w:cs="Times New Roman"/>
                <w:b/>
                <w:bCs/>
                <w:sz w:val="16"/>
                <w:szCs w:val="16"/>
                <w:lang w:val="en-GB"/>
              </w:rPr>
              <w:t>variable region</w:t>
            </w:r>
            <w:r>
              <w:rPr>
                <w:rFonts w:ascii="Times" w:eastAsia="Times New Roman" w:hAnsi="Times" w:cs="Times New Roman"/>
                <w:b/>
                <w:bCs/>
                <w:sz w:val="16"/>
                <w:szCs w:val="16"/>
                <w:lang w:val="en-GB"/>
              </w:rPr>
              <w:t xml:space="preserve"> s</w:t>
            </w:r>
            <w:r w:rsidRPr="00410494">
              <w:rPr>
                <w:rFonts w:ascii="Times" w:eastAsia="Times New Roman" w:hAnsi="Times" w:cs="Times New Roman"/>
                <w:b/>
                <w:bCs/>
                <w:sz w:val="16"/>
                <w:szCs w:val="16"/>
                <w:lang w:val="en-GB"/>
              </w:rPr>
              <w:t>equence (5'-3')</w:t>
            </w:r>
            <w:bookmarkStart w:id="0" w:name="_GoBack"/>
            <w:bookmarkEnd w:id="0"/>
          </w:p>
        </w:tc>
      </w:tr>
      <w:tr w:rsidR="00410494" w:rsidRPr="00410494" w14:paraId="118A3674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7FBA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38-8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D417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PRKPIPTW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682C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CAGGTAGGGATAGGCTTCCTAGGG</w:t>
            </w:r>
          </w:p>
        </w:tc>
      </w:tr>
      <w:tr w:rsidR="00410494" w:rsidRPr="00410494" w14:paraId="510B8D5B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CB24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39-8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1D77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RKPIPTWA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1B99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GGCCCAGGTAGGGATAGGCTTCCT</w:t>
            </w:r>
          </w:p>
        </w:tc>
      </w:tr>
      <w:tr w:rsidR="00410494" w:rsidRPr="00410494" w14:paraId="75C9C538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AE8E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40-8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56E7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KPIPTWAR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A32C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CTGGCCCAGGTAGGGATAGGCTT</w:t>
            </w:r>
          </w:p>
        </w:tc>
      </w:tr>
      <w:tr w:rsidR="00410494" w:rsidRPr="00410494" w14:paraId="7DC1EB1A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E775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41-8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65EC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PIPTWARG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D038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GCCCCTGGCCCAGGTAGGGATAGG</w:t>
            </w:r>
          </w:p>
        </w:tc>
      </w:tr>
      <w:tr w:rsidR="00410494" w:rsidRPr="00410494" w14:paraId="7AFA0297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40E7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42-8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AC85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IPTWARGT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328C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GGTGCCCCTGGCCCAGGTAGGGAT</w:t>
            </w:r>
          </w:p>
        </w:tc>
      </w:tr>
      <w:tr w:rsidR="00410494" w:rsidRPr="00410494" w14:paraId="48FFD6CE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63F9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43-8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30E1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PTWARGTP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1763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AGGGGTGCCCCTGGCCCAGGTAGG</w:t>
            </w:r>
          </w:p>
        </w:tc>
      </w:tr>
      <w:tr w:rsidR="00410494" w:rsidRPr="00410494" w14:paraId="566E28CB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6C43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44-8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0E7F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TWARGTPL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F4E7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AGAGGGGTGCCCCTGGCCCAGGT</w:t>
            </w:r>
          </w:p>
        </w:tc>
      </w:tr>
      <w:tr w:rsidR="00410494" w:rsidRPr="00410494" w14:paraId="07F66871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DCA5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45-8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8B2B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WARGTPLS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D9AC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GCTCAGAGGGGTGCCCCTGGCCCA</w:t>
            </w:r>
          </w:p>
        </w:tc>
      </w:tr>
      <w:tr w:rsidR="00410494" w:rsidRPr="00410494" w14:paraId="718DC8FD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5912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74-8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CCDA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PLDLEDIF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7B58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GAAGATGTCCTCCAGGTCCAGAGG</w:t>
            </w:r>
          </w:p>
        </w:tc>
      </w:tr>
      <w:tr w:rsidR="00410494" w:rsidRPr="00410494" w14:paraId="3806042E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92EF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75-8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D2F0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LDLEDIFK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FB2F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TTGAAGATGTCCTCCAGGTCCAG</w:t>
            </w:r>
          </w:p>
        </w:tc>
      </w:tr>
      <w:tr w:rsidR="00410494" w:rsidRPr="00410494" w14:paraId="419D0B3F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24D6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76-8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1490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DLEDIFKK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A497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TTCTTGAAGATGTCCTCCAGGTC</w:t>
            </w:r>
          </w:p>
        </w:tc>
      </w:tr>
      <w:tr w:rsidR="00410494" w:rsidRPr="00410494" w14:paraId="10D03933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5A49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77-8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79A9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LEDIFKKS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2BC0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GCTCTTCTTGAAGATGTCCTCCAG</w:t>
            </w:r>
          </w:p>
        </w:tc>
      </w:tr>
      <w:tr w:rsidR="00410494" w:rsidRPr="00410494" w14:paraId="0CA99669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01D7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78-8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644D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EDIFKKSK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DDF4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TTGCTCTTCTTGAAGATGTCCTC</w:t>
            </w:r>
          </w:p>
        </w:tc>
      </w:tr>
      <w:tr w:rsidR="00410494" w:rsidRPr="00410494" w14:paraId="672FE7F2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F988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79-8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C9DF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DIFKKSKP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4654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AGGCTTGCTCTTCTTGAAGATGTC</w:t>
            </w:r>
          </w:p>
        </w:tc>
      </w:tr>
      <w:tr w:rsidR="00410494" w:rsidRPr="00410494" w14:paraId="722B2339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0A2E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80-8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4355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IFKKSKPR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C554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CTAGGCTTGCTCTTCTTGAAGAT</w:t>
            </w:r>
          </w:p>
        </w:tc>
      </w:tr>
      <w:tr w:rsidR="00410494" w:rsidRPr="00410494" w14:paraId="1AA5C1CA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2E46" w14:textId="77777777" w:rsidR="00410494" w:rsidRPr="00410494" w:rsidRDefault="00410494" w:rsidP="00721B9A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881-8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3B46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CFKKSKPRY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D269" w14:textId="77777777" w:rsidR="00410494" w:rsidRPr="00410494" w:rsidRDefault="00410494" w:rsidP="00721B9A">
            <w:pPr>
              <w:jc w:val="both"/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  <w:r w:rsidRPr="00410494"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  <w:t>GTACCTAGGCTTGCTCTTCTTGAA</w:t>
            </w:r>
          </w:p>
        </w:tc>
      </w:tr>
      <w:tr w:rsidR="00410494" w:rsidRPr="00410494" w14:paraId="4D2B85BA" w14:textId="77777777" w:rsidTr="00721B9A">
        <w:trPr>
          <w:trHeight w:val="2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2C56" w14:textId="77777777" w:rsidR="00410494" w:rsidRPr="00410494" w:rsidRDefault="00410494" w:rsidP="00721B9A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C3CC" w14:textId="77777777" w:rsidR="00410494" w:rsidRPr="00410494" w:rsidRDefault="00410494" w:rsidP="00721B9A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39CF" w14:textId="77777777" w:rsidR="00410494" w:rsidRPr="00410494" w:rsidRDefault="00410494" w:rsidP="00721B9A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8F011B" w:rsidRPr="00410494" w14:paraId="7844299B" w14:textId="77777777" w:rsidTr="00721B9A">
        <w:trPr>
          <w:trHeight w:val="460"/>
        </w:trPr>
        <w:tc>
          <w:tcPr>
            <w:tcW w:w="56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60E02" w14:textId="20D37BE5" w:rsidR="00410494" w:rsidRPr="00410494" w:rsidRDefault="00410494" w:rsidP="00721B9A">
            <w:pPr>
              <w:rPr>
                <w:rFonts w:ascii="Times" w:eastAsia="Times New Roman" w:hAnsi="Times" w:cs="Times New Roman"/>
                <w:sz w:val="16"/>
                <w:szCs w:val="16"/>
                <w:lang w:val="en-GB"/>
              </w:rPr>
            </w:pPr>
          </w:p>
        </w:tc>
      </w:tr>
    </w:tbl>
    <w:p w14:paraId="69FD1911" w14:textId="77777777" w:rsidR="00735170" w:rsidRDefault="00735170"/>
    <w:sectPr w:rsidR="00735170" w:rsidSect="0073517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494"/>
    <w:rsid w:val="00294FE8"/>
    <w:rsid w:val="00410494"/>
    <w:rsid w:val="00721B9A"/>
    <w:rsid w:val="00735170"/>
    <w:rsid w:val="007E04D4"/>
    <w:rsid w:val="008F011B"/>
    <w:rsid w:val="00B01B5A"/>
    <w:rsid w:val="00C52EA8"/>
    <w:rsid w:val="00E210C9"/>
    <w:rsid w:val="00EB3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EE4F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04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49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04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49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491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2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2829F7D-C099-5B45-B4F5-DC1C50DC5C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777</Words>
  <Characters>4429</Characters>
  <Application>Microsoft Macintosh Word</Application>
  <DocSecurity>0</DocSecurity>
  <Lines>36</Lines>
  <Paragraphs>10</Paragraphs>
  <ScaleCrop>false</ScaleCrop>
  <Company/>
  <LinksUpToDate>false</LinksUpToDate>
  <CharactersWithSpaces>5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on Services</dc:creator>
  <cp:keywords/>
  <dc:description/>
  <cp:lastModifiedBy>Information Services</cp:lastModifiedBy>
  <cp:revision>6</cp:revision>
  <dcterms:created xsi:type="dcterms:W3CDTF">2014-09-03T15:23:00Z</dcterms:created>
  <dcterms:modified xsi:type="dcterms:W3CDTF">2014-09-03T16:33:00Z</dcterms:modified>
</cp:coreProperties>
</file>